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256BF" w14:textId="77777777" w:rsidR="00AB3BD5" w:rsidRDefault="00AB3BD5" w:rsidP="00AB3BD5">
      <w:pPr>
        <w:spacing w:after="0"/>
        <w:jc w:val="center"/>
        <w:rPr>
          <w:rFonts w:eastAsia="Times New Roman" w:cs="Times New Roman"/>
          <w:b/>
          <w:bCs/>
          <w:kern w:val="36"/>
          <w:sz w:val="40"/>
          <w:szCs w:val="40"/>
          <w:lang w:eastAsia="da-DK"/>
        </w:rPr>
      </w:pPr>
      <w:r w:rsidRPr="007D3E3F">
        <w:rPr>
          <w:rFonts w:eastAsia="Times New Roman" w:cs="Times New Roman"/>
          <w:b/>
          <w:bCs/>
          <w:kern w:val="36"/>
          <w:sz w:val="40"/>
          <w:szCs w:val="40"/>
          <w:lang w:eastAsia="da-DK"/>
        </w:rPr>
        <w:t>Low-dose aspirin for primary and secondary prevention of cardiovascular events in Denmark 1998-2018</w:t>
      </w:r>
    </w:p>
    <w:p w14:paraId="1D3F5975" w14:textId="77777777" w:rsidR="00BC26AC" w:rsidRDefault="00BC26AC" w:rsidP="00BC26AC">
      <w:pPr>
        <w:spacing w:after="0"/>
      </w:pPr>
    </w:p>
    <w:p w14:paraId="22578C90" w14:textId="77777777" w:rsidR="00BC26AC" w:rsidRPr="007003EA" w:rsidRDefault="00BC26AC" w:rsidP="00BC26AC">
      <w:pPr>
        <w:spacing w:after="0"/>
        <w:rPr>
          <w:vertAlign w:val="superscript"/>
        </w:rPr>
      </w:pPr>
      <w:r w:rsidRPr="007003EA">
        <w:t>Mikkel B. Christensen</w:t>
      </w:r>
      <w:r w:rsidRPr="007003EA">
        <w:rPr>
          <w:vertAlign w:val="superscript"/>
        </w:rPr>
        <w:t>1,2</w:t>
      </w:r>
      <w:r>
        <w:rPr>
          <w:vertAlign w:val="superscript"/>
        </w:rPr>
        <w:t>,3</w:t>
      </w:r>
      <w:r w:rsidRPr="007003EA">
        <w:t>, Associate professor (0000-0002-8774-1797); Espen Jimenez-Solem</w:t>
      </w:r>
      <w:r w:rsidRPr="007003EA">
        <w:rPr>
          <w:vertAlign w:val="superscript"/>
        </w:rPr>
        <w:t>1,2</w:t>
      </w:r>
      <w:r w:rsidRPr="007003EA">
        <w:t>, Associate professor; Martin. T. Ernst</w:t>
      </w:r>
      <w:r>
        <w:rPr>
          <w:vertAlign w:val="superscript"/>
        </w:rPr>
        <w:t>4</w:t>
      </w:r>
      <w:r w:rsidRPr="007003EA">
        <w:t>, MSc; Morten Schmidt</w:t>
      </w:r>
      <w:r>
        <w:rPr>
          <w:vertAlign w:val="superscript"/>
        </w:rPr>
        <w:t>5</w:t>
      </w:r>
      <w:r w:rsidRPr="007003EA">
        <w:rPr>
          <w:vertAlign w:val="superscript"/>
        </w:rPr>
        <w:t>,</w:t>
      </w:r>
      <w:r>
        <w:rPr>
          <w:vertAlign w:val="superscript"/>
        </w:rPr>
        <w:t>6</w:t>
      </w:r>
      <w:r w:rsidRPr="007003EA">
        <w:t>, Associate professor; Anton Pottegård</w:t>
      </w:r>
      <w:r>
        <w:rPr>
          <w:vertAlign w:val="superscript"/>
        </w:rPr>
        <w:t>4</w:t>
      </w:r>
      <w:r w:rsidRPr="007003EA">
        <w:t>, professor; Erik L. Grove</w:t>
      </w:r>
      <w:r>
        <w:rPr>
          <w:vertAlign w:val="superscript"/>
        </w:rPr>
        <w:t>5</w:t>
      </w:r>
      <w:r w:rsidRPr="007003EA">
        <w:rPr>
          <w:vertAlign w:val="superscript"/>
        </w:rPr>
        <w:t>,</w:t>
      </w:r>
      <w:r>
        <w:rPr>
          <w:vertAlign w:val="superscript"/>
        </w:rPr>
        <w:t>7</w:t>
      </w:r>
      <w:r w:rsidRPr="007003EA">
        <w:t>, Associate professor (0000-0002-1466-0865).</w:t>
      </w:r>
    </w:p>
    <w:p w14:paraId="13B8267D" w14:textId="77777777" w:rsidR="00BC26AC" w:rsidRPr="007003EA" w:rsidRDefault="00BC26AC" w:rsidP="00BC26AC">
      <w:pPr>
        <w:spacing w:after="0"/>
        <w:rPr>
          <w:vertAlign w:val="superscript"/>
        </w:rPr>
      </w:pPr>
    </w:p>
    <w:p w14:paraId="1AA94967" w14:textId="77777777" w:rsidR="00BC26AC" w:rsidRPr="007003EA" w:rsidRDefault="00BC26AC" w:rsidP="00BC26AC">
      <w:pPr>
        <w:spacing w:after="0"/>
      </w:pPr>
      <w:r w:rsidRPr="007003EA">
        <w:rPr>
          <w:vertAlign w:val="superscript"/>
        </w:rPr>
        <w:t>1</w:t>
      </w:r>
      <w:r w:rsidRPr="007003EA">
        <w:t xml:space="preserve">Department of Clinical Pharmacology, </w:t>
      </w:r>
      <w:proofErr w:type="spellStart"/>
      <w:r w:rsidRPr="007003EA">
        <w:t>Bispebjerg</w:t>
      </w:r>
      <w:proofErr w:type="spellEnd"/>
      <w:r w:rsidRPr="007003EA">
        <w:t xml:space="preserve"> Hospital, University of Copenhagen, DK-2400 Copenhagen, Denmark</w:t>
      </w:r>
    </w:p>
    <w:p w14:paraId="6B71AC89" w14:textId="77777777" w:rsidR="00BC26AC" w:rsidRDefault="00BC26AC" w:rsidP="00BC26AC">
      <w:pPr>
        <w:spacing w:after="0"/>
      </w:pPr>
      <w:r w:rsidRPr="007003EA">
        <w:rPr>
          <w:vertAlign w:val="superscript"/>
        </w:rPr>
        <w:t>2</w:t>
      </w:r>
      <w:r w:rsidRPr="007003EA">
        <w:t>Department of Clinical Medicine, University of Copenhagen, DK-2100 Copenhagen, Denmark</w:t>
      </w:r>
    </w:p>
    <w:p w14:paraId="02F505D9" w14:textId="77777777" w:rsidR="00BC26AC" w:rsidRPr="007003EA" w:rsidRDefault="00BC26AC" w:rsidP="00BC26AC">
      <w:pPr>
        <w:spacing w:after="0"/>
      </w:pPr>
      <w:r>
        <w:rPr>
          <w:vertAlign w:val="superscript"/>
        </w:rPr>
        <w:t>3</w:t>
      </w:r>
      <w:r w:rsidRPr="004A6946">
        <w:t xml:space="preserve">Copenhagen </w:t>
      </w:r>
      <w:proofErr w:type="spellStart"/>
      <w:r w:rsidRPr="004A6946">
        <w:t>Center</w:t>
      </w:r>
      <w:proofErr w:type="spellEnd"/>
      <w:r w:rsidRPr="004A6946">
        <w:t xml:space="preserve"> for Translational Research, </w:t>
      </w:r>
      <w:proofErr w:type="spellStart"/>
      <w:r w:rsidRPr="007003EA">
        <w:t>Bispebjerg</w:t>
      </w:r>
      <w:proofErr w:type="spellEnd"/>
      <w:r w:rsidRPr="007003EA">
        <w:t xml:space="preserve"> Hospital, University of Copenhagen</w:t>
      </w:r>
      <w:r w:rsidRPr="004A6946">
        <w:t>, DK-2400 Copenhagen, Denmark</w:t>
      </w:r>
    </w:p>
    <w:p w14:paraId="0CEE15E6" w14:textId="77777777" w:rsidR="00BC26AC" w:rsidRPr="007003EA" w:rsidRDefault="00BC26AC" w:rsidP="00BC26AC">
      <w:pPr>
        <w:spacing w:after="0"/>
      </w:pPr>
      <w:r>
        <w:rPr>
          <w:vertAlign w:val="superscript"/>
        </w:rPr>
        <w:t>4</w:t>
      </w:r>
      <w:r w:rsidRPr="007003EA">
        <w:t>Clinical Pharmacology and Pharmacy, Department of Public Health, University of Southern Denmark, DK-5000, Odense, Denmark</w:t>
      </w:r>
    </w:p>
    <w:p w14:paraId="24CAD7A6" w14:textId="77777777" w:rsidR="00BC26AC" w:rsidRPr="007003EA" w:rsidRDefault="00BC26AC" w:rsidP="00BC26AC">
      <w:pPr>
        <w:spacing w:after="0"/>
      </w:pPr>
      <w:r>
        <w:rPr>
          <w:vertAlign w:val="superscript"/>
        </w:rPr>
        <w:t>5</w:t>
      </w:r>
      <w:r w:rsidRPr="007003EA">
        <w:t>Department of Cardiology, Aarhus University Hospital, DK-8200, Aarhus, Denmark</w:t>
      </w:r>
    </w:p>
    <w:p w14:paraId="14BFC387" w14:textId="77777777" w:rsidR="00BC26AC" w:rsidRPr="007003EA" w:rsidRDefault="00BC26AC" w:rsidP="00BC26AC">
      <w:pPr>
        <w:spacing w:after="0"/>
      </w:pPr>
      <w:r>
        <w:rPr>
          <w:vertAlign w:val="superscript"/>
        </w:rPr>
        <w:t>6</w:t>
      </w:r>
      <w:r w:rsidRPr="007003EA">
        <w:t>Department of Clinical Epidemiology, Aarhus University Hospital, DK-8200, Aarhus, Denmark</w:t>
      </w:r>
    </w:p>
    <w:p w14:paraId="1BBCE088" w14:textId="77777777" w:rsidR="00BC26AC" w:rsidRPr="007003EA" w:rsidRDefault="00BC26AC" w:rsidP="00BC26AC">
      <w:pPr>
        <w:spacing w:after="0"/>
      </w:pPr>
      <w:r>
        <w:rPr>
          <w:vertAlign w:val="superscript"/>
        </w:rPr>
        <w:t>7</w:t>
      </w:r>
      <w:r w:rsidRPr="007003EA">
        <w:t>Department of Clinical Medicine, Faculty of Health, Aarhus University, DK-8200, Aarhus, Denmark</w:t>
      </w:r>
    </w:p>
    <w:p w14:paraId="37FE925E" w14:textId="77777777" w:rsidR="00BC26AC" w:rsidRDefault="00BC26AC" w:rsidP="00A56AA0">
      <w:pPr>
        <w:rPr>
          <w:rFonts w:eastAsiaTheme="majorEastAsia" w:cs="Times New Roman"/>
          <w:b/>
          <w:sz w:val="28"/>
          <w:szCs w:val="28"/>
        </w:rPr>
      </w:pPr>
    </w:p>
    <w:p w14:paraId="3C41F0E2" w14:textId="77777777" w:rsidR="00BC26AC" w:rsidRDefault="00BC26AC">
      <w:pPr>
        <w:spacing w:after="160" w:line="259" w:lineRule="auto"/>
        <w:rPr>
          <w:rFonts w:eastAsiaTheme="majorEastAsia" w:cs="Times New Roman"/>
          <w:b/>
          <w:sz w:val="28"/>
          <w:szCs w:val="28"/>
        </w:rPr>
      </w:pPr>
      <w:r>
        <w:rPr>
          <w:rFonts w:eastAsiaTheme="majorEastAsia" w:cs="Times New Roman"/>
          <w:b/>
          <w:sz w:val="28"/>
          <w:szCs w:val="28"/>
        </w:rPr>
        <w:br w:type="page"/>
      </w:r>
    </w:p>
    <w:p w14:paraId="48C2F042" w14:textId="77777777" w:rsidR="00A27BB8" w:rsidRDefault="00A27BB8" w:rsidP="00A56AA0">
      <w:pPr>
        <w:rPr>
          <w:rFonts w:eastAsiaTheme="majorEastAsia" w:cs="Times New Roman"/>
          <w:b/>
          <w:sz w:val="28"/>
          <w:szCs w:val="28"/>
        </w:rPr>
      </w:pPr>
      <w:r w:rsidRPr="00A27BB8">
        <w:rPr>
          <w:rFonts w:eastAsiaTheme="majorEastAsia" w:cs="Times New Roman"/>
          <w:b/>
          <w:sz w:val="28"/>
          <w:szCs w:val="28"/>
        </w:rPr>
        <w:lastRenderedPageBreak/>
        <w:t>Supplementary figures and table</w:t>
      </w:r>
    </w:p>
    <w:p w14:paraId="7987EBDD" w14:textId="77777777" w:rsidR="00A56AA0" w:rsidRDefault="00A56AA0" w:rsidP="00A56AA0">
      <w:pPr>
        <w:rPr>
          <w:rFonts w:ascii="Arial" w:hAnsi="Arial" w:cs="Arial"/>
          <w:b/>
          <w:bCs/>
          <w:sz w:val="20"/>
          <w:szCs w:val="20"/>
        </w:rPr>
      </w:pPr>
      <w:r w:rsidRPr="00571191">
        <w:rPr>
          <w:rFonts w:ascii="Arial" w:hAnsi="Arial" w:cs="Arial"/>
          <w:b/>
          <w:bCs/>
          <w:sz w:val="20"/>
          <w:szCs w:val="20"/>
        </w:rPr>
        <w:t>Supplementary Figure A. Secondary prevention use of aspirin and concomitant use of drugs known to increase the risk of gastrointestinal bleeding</w:t>
      </w:r>
    </w:p>
    <w:p w14:paraId="5115BC55" w14:textId="4A8682B3" w:rsidR="00C27765" w:rsidRDefault="004872EB" w:rsidP="00A56AA0">
      <w:pPr>
        <w:rPr>
          <w:noProof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550EFA3" wp14:editId="46868A1D">
            <wp:extent cx="6120130" cy="2623185"/>
            <wp:effectExtent l="0" t="0" r="1270" b="571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07FF5" w14:textId="49E6FB4B" w:rsidR="00A56AA0" w:rsidRPr="00571191" w:rsidRDefault="00A56AA0" w:rsidP="00A56AA0">
      <w:pPr>
        <w:rPr>
          <w:sz w:val="20"/>
          <w:szCs w:val="20"/>
        </w:rPr>
      </w:pPr>
      <w:r w:rsidRPr="004921AA">
        <w:rPr>
          <w:rFonts w:ascii="Arial" w:hAnsi="Arial" w:cs="Arial"/>
          <w:b/>
          <w:bCs/>
          <w:sz w:val="20"/>
          <w:szCs w:val="20"/>
        </w:rPr>
        <w:t>Supplementary Figure A</w:t>
      </w:r>
      <w:r w:rsidRPr="000D5F4A">
        <w:rPr>
          <w:rFonts w:ascii="Arial" w:hAnsi="Arial" w:cs="Arial"/>
          <w:sz w:val="20"/>
          <w:szCs w:val="20"/>
        </w:rPr>
        <w:t xml:space="preserve">. The prevalence of concomitant use of drugs known to </w:t>
      </w:r>
      <w:r w:rsidR="00390052">
        <w:rPr>
          <w:rFonts w:ascii="Arial" w:hAnsi="Arial" w:cs="Arial"/>
          <w:sz w:val="20"/>
          <w:szCs w:val="20"/>
        </w:rPr>
        <w:t>affect</w:t>
      </w:r>
      <w:r w:rsidRPr="000D5F4A">
        <w:rPr>
          <w:rFonts w:ascii="Arial" w:hAnsi="Arial" w:cs="Arial"/>
          <w:sz w:val="20"/>
          <w:szCs w:val="20"/>
        </w:rPr>
        <w:t xml:space="preserve"> the risk of gastrointestinal bleeding (Panel A) </w:t>
      </w:r>
      <w:r w:rsidR="00390052" w:rsidRPr="000D5F4A">
        <w:rPr>
          <w:rFonts w:ascii="Arial" w:hAnsi="Arial" w:cs="Arial"/>
          <w:sz w:val="20"/>
          <w:szCs w:val="20"/>
        </w:rPr>
        <w:t xml:space="preserve">divided into non-steroidal anti-inflammatory drugs (NSAID), serotonin reuptake inhibitors (SSRI), other antiplatelet drugs, oral anticoagulants, systemic glucocorticoids </w:t>
      </w:r>
      <w:r w:rsidR="00390052">
        <w:rPr>
          <w:rFonts w:ascii="Arial" w:hAnsi="Arial" w:cs="Arial"/>
          <w:sz w:val="20"/>
          <w:szCs w:val="20"/>
        </w:rPr>
        <w:t xml:space="preserve">and proton pump inhibitors (PPI) </w:t>
      </w:r>
      <w:r w:rsidR="00390052" w:rsidRPr="000D5F4A">
        <w:rPr>
          <w:rFonts w:ascii="Arial" w:hAnsi="Arial" w:cs="Arial"/>
          <w:sz w:val="20"/>
          <w:szCs w:val="20"/>
        </w:rPr>
        <w:t xml:space="preserve">among </w:t>
      </w:r>
      <w:r w:rsidR="00390052">
        <w:rPr>
          <w:rFonts w:ascii="Arial" w:hAnsi="Arial" w:cs="Arial"/>
          <w:sz w:val="20"/>
          <w:szCs w:val="20"/>
        </w:rPr>
        <w:t>secondary</w:t>
      </w:r>
      <w:r w:rsidR="00390052" w:rsidRPr="000D5F4A">
        <w:rPr>
          <w:rFonts w:ascii="Arial" w:hAnsi="Arial" w:cs="Arial"/>
          <w:sz w:val="20"/>
          <w:szCs w:val="20"/>
        </w:rPr>
        <w:t xml:space="preserve"> prevention aspirin</w:t>
      </w:r>
      <w:r w:rsidR="00390052" w:rsidRPr="00390052">
        <w:rPr>
          <w:rFonts w:ascii="Arial" w:hAnsi="Arial" w:cs="Arial"/>
          <w:sz w:val="20"/>
          <w:szCs w:val="20"/>
        </w:rPr>
        <w:t xml:space="preserve"> </w:t>
      </w:r>
      <w:r w:rsidR="00390052" w:rsidRPr="000D5F4A">
        <w:rPr>
          <w:rFonts w:ascii="Arial" w:hAnsi="Arial" w:cs="Arial"/>
          <w:sz w:val="20"/>
          <w:szCs w:val="20"/>
        </w:rPr>
        <w:t xml:space="preserve">users. </w:t>
      </w:r>
      <w:r w:rsidRPr="000D5F4A">
        <w:rPr>
          <w:rFonts w:ascii="Arial" w:hAnsi="Arial" w:cs="Arial"/>
          <w:sz w:val="20"/>
          <w:szCs w:val="20"/>
        </w:rPr>
        <w:t>Panel B shows the percentage of aspirin users treated simultaneously with either none, one or more than one drug, respectively, known to increase the risk of bleeding.</w:t>
      </w:r>
    </w:p>
    <w:p w14:paraId="6CE9D1D0" w14:textId="77777777" w:rsidR="00BC26AC" w:rsidRDefault="00BC26AC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51E4B3E" w14:textId="68F27453" w:rsidR="00675EB5" w:rsidRDefault="00A56AA0" w:rsidP="00A56AA0">
      <w:pPr>
        <w:rPr>
          <w:rFonts w:ascii="Arial" w:hAnsi="Arial" w:cs="Arial"/>
          <w:b/>
          <w:sz w:val="20"/>
          <w:szCs w:val="20"/>
        </w:rPr>
      </w:pPr>
      <w:r w:rsidRPr="0057119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B. </w:t>
      </w:r>
      <w:r w:rsidRPr="00430014">
        <w:rPr>
          <w:rFonts w:ascii="Arial" w:hAnsi="Arial" w:cs="Arial"/>
          <w:b/>
          <w:bCs/>
          <w:sz w:val="20"/>
          <w:szCs w:val="20"/>
          <w:highlight w:val="yellow"/>
        </w:rPr>
        <w:t xml:space="preserve">Proportion of aspirin users </w:t>
      </w:r>
      <w:r w:rsidR="00430014" w:rsidRPr="00430014">
        <w:rPr>
          <w:rFonts w:ascii="Arial" w:hAnsi="Arial" w:cs="Arial"/>
          <w:b/>
          <w:bCs/>
          <w:sz w:val="20"/>
          <w:szCs w:val="20"/>
          <w:highlight w:val="yellow"/>
        </w:rPr>
        <w:t>still using aspirin five years after initiation</w:t>
      </w:r>
      <w:r w:rsidRPr="00571191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7498DAE" w14:textId="533152B2" w:rsidR="00A56AA0" w:rsidRPr="000D5F4A" w:rsidRDefault="004872EB" w:rsidP="00A56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263E63B0" wp14:editId="750F4D79">
            <wp:extent cx="6120130" cy="2447925"/>
            <wp:effectExtent l="0" t="0" r="1270" b="317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56AA0" w:rsidRPr="000D5F4A">
        <w:rPr>
          <w:rFonts w:ascii="Arial" w:hAnsi="Arial" w:cs="Arial"/>
          <w:b/>
          <w:sz w:val="20"/>
          <w:szCs w:val="20"/>
        </w:rPr>
        <w:t xml:space="preserve">Supplementary Figure B. </w:t>
      </w:r>
      <w:r w:rsidR="00A56AA0" w:rsidRPr="000D5F4A">
        <w:rPr>
          <w:rFonts w:ascii="Arial" w:hAnsi="Arial" w:cs="Arial"/>
          <w:sz w:val="20"/>
          <w:szCs w:val="20"/>
        </w:rPr>
        <w:t>D</w:t>
      </w:r>
      <w:r w:rsidR="00A56AA0" w:rsidRPr="00430014">
        <w:rPr>
          <w:rFonts w:ascii="Arial" w:hAnsi="Arial" w:cs="Arial"/>
          <w:sz w:val="20"/>
          <w:szCs w:val="20"/>
          <w:highlight w:val="yellow"/>
        </w:rPr>
        <w:t xml:space="preserve">uration of </w:t>
      </w:r>
      <w:r w:rsidR="00430014" w:rsidRPr="00430014">
        <w:rPr>
          <w:rFonts w:ascii="Arial" w:hAnsi="Arial" w:cs="Arial"/>
          <w:sz w:val="20"/>
          <w:szCs w:val="20"/>
          <w:highlight w:val="yellow"/>
        </w:rPr>
        <w:t xml:space="preserve">aspirin treatment as </w:t>
      </w:r>
      <w:r w:rsidR="00A56AA0" w:rsidRPr="00430014">
        <w:rPr>
          <w:rFonts w:ascii="Arial" w:hAnsi="Arial" w:cs="Arial"/>
          <w:sz w:val="20"/>
          <w:szCs w:val="20"/>
          <w:highlight w:val="yellow"/>
        </w:rPr>
        <w:t xml:space="preserve">primary prevention (grey lines) and secondary prevention (black lines) calculated as the </w:t>
      </w:r>
      <w:r w:rsidR="00430014" w:rsidRPr="00430014">
        <w:rPr>
          <w:rFonts w:ascii="Arial" w:hAnsi="Arial" w:cs="Arial"/>
          <w:sz w:val="20"/>
          <w:szCs w:val="20"/>
          <w:highlight w:val="yellow"/>
        </w:rPr>
        <w:t>‘</w:t>
      </w:r>
      <w:r w:rsidR="00A56AA0" w:rsidRPr="00430014">
        <w:rPr>
          <w:rFonts w:ascii="Arial" w:hAnsi="Arial" w:cs="Arial"/>
          <w:sz w:val="20"/>
          <w:szCs w:val="20"/>
          <w:highlight w:val="yellow"/>
        </w:rPr>
        <w:t>proportion of patients covered</w:t>
      </w:r>
      <w:r w:rsidR="00430014" w:rsidRPr="00430014">
        <w:rPr>
          <w:rFonts w:ascii="Arial" w:hAnsi="Arial" w:cs="Arial"/>
          <w:sz w:val="20"/>
          <w:szCs w:val="20"/>
          <w:highlight w:val="yellow"/>
        </w:rPr>
        <w:t>’ up to 5 years following each individual users first prescription</w:t>
      </w:r>
      <w:r w:rsidR="00A56AA0" w:rsidRPr="00430014">
        <w:rPr>
          <w:rFonts w:ascii="Arial" w:hAnsi="Arial" w:cs="Arial"/>
          <w:sz w:val="20"/>
          <w:szCs w:val="20"/>
          <w:highlight w:val="yellow"/>
        </w:rPr>
        <w:t xml:space="preserve"> </w:t>
      </w:r>
      <w:r w:rsidR="00430014" w:rsidRPr="00430014">
        <w:rPr>
          <w:rFonts w:ascii="Arial" w:hAnsi="Arial" w:cs="Arial"/>
          <w:sz w:val="20"/>
          <w:szCs w:val="20"/>
          <w:highlight w:val="yellow"/>
        </w:rPr>
        <w:t>(see methods section for description) stratified by</w:t>
      </w:r>
      <w:r w:rsidR="00A56AA0" w:rsidRPr="00430014">
        <w:rPr>
          <w:rFonts w:ascii="Arial" w:hAnsi="Arial" w:cs="Arial"/>
          <w:sz w:val="20"/>
          <w:szCs w:val="20"/>
          <w:highlight w:val="yellow"/>
        </w:rPr>
        <w:t xml:space="preserve"> </w:t>
      </w:r>
      <w:r w:rsidR="00430014" w:rsidRPr="00430014">
        <w:rPr>
          <w:rFonts w:ascii="Arial" w:hAnsi="Arial" w:cs="Arial"/>
          <w:sz w:val="20"/>
          <w:szCs w:val="20"/>
          <w:highlight w:val="yellow"/>
        </w:rPr>
        <w:t>time period</w:t>
      </w:r>
      <w:r w:rsidR="00A56AA0" w:rsidRPr="00430014">
        <w:rPr>
          <w:rFonts w:ascii="Arial" w:hAnsi="Arial" w:cs="Arial"/>
          <w:sz w:val="20"/>
          <w:szCs w:val="20"/>
          <w:highlight w:val="yellow"/>
        </w:rPr>
        <w:t xml:space="preserve"> of aspirin initiation (panel A) and age group (panel B),</w:t>
      </w:r>
      <w:r w:rsidR="00A56AA0" w:rsidRPr="000D5F4A">
        <w:rPr>
          <w:rFonts w:ascii="Arial" w:hAnsi="Arial" w:cs="Arial"/>
          <w:sz w:val="20"/>
          <w:szCs w:val="20"/>
        </w:rPr>
        <w:t xml:space="preserve"> </w:t>
      </w:r>
    </w:p>
    <w:p w14:paraId="7BCD19AF" w14:textId="77777777" w:rsidR="00BC26AC" w:rsidRDefault="00BC26AC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65F47BD" w14:textId="77777777" w:rsidR="00A56AA0" w:rsidRPr="00571191" w:rsidRDefault="00A56AA0" w:rsidP="00A56AA0">
      <w:pPr>
        <w:rPr>
          <w:rFonts w:ascii="Arial" w:hAnsi="Arial" w:cs="Arial"/>
          <w:b/>
          <w:bCs/>
          <w:sz w:val="20"/>
          <w:szCs w:val="20"/>
        </w:rPr>
      </w:pPr>
      <w:r w:rsidRPr="0057119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. </w:t>
      </w:r>
      <w:r w:rsidRPr="004921AA">
        <w:rPr>
          <w:rFonts w:ascii="Arial" w:hAnsi="Arial" w:cs="Arial"/>
          <w:sz w:val="20"/>
          <w:szCs w:val="20"/>
        </w:rPr>
        <w:t>ICD codes for primary and secondary atherosclerotic cardiovascular disease</w:t>
      </w:r>
    </w:p>
    <w:tbl>
      <w:tblPr>
        <w:tblStyle w:val="Almindeligtabel41"/>
        <w:tblW w:w="0" w:type="auto"/>
        <w:tblLook w:val="04A0" w:firstRow="1" w:lastRow="0" w:firstColumn="1" w:lastColumn="0" w:noHBand="0" w:noVBand="1"/>
      </w:tblPr>
      <w:tblGrid>
        <w:gridCol w:w="3261"/>
        <w:gridCol w:w="6367"/>
      </w:tblGrid>
      <w:tr w:rsidR="00A56AA0" w:rsidRPr="00A00826" w14:paraId="5F735044" w14:textId="77777777" w:rsidTr="004C6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4FC633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bookmarkStart w:id="0" w:name="_Hlk51748546"/>
            <w:r w:rsidRPr="00A00826">
              <w:rPr>
                <w:rFonts w:ascii="Arial" w:hAnsi="Arial" w:cs="Arial"/>
              </w:rPr>
              <w:t>Secondary prevention</w:t>
            </w:r>
          </w:p>
        </w:tc>
      </w:tr>
      <w:tr w:rsidR="00A56AA0" w:rsidRPr="00A00826" w14:paraId="534E1E11" w14:textId="77777777" w:rsidTr="00A00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</w:tcPr>
          <w:p w14:paraId="65DB3451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Myocardial infarction</w:t>
            </w:r>
          </w:p>
        </w:tc>
        <w:tc>
          <w:tcPr>
            <w:tcW w:w="6367" w:type="dxa"/>
            <w:tcBorders>
              <w:top w:val="single" w:sz="12" w:space="0" w:color="auto"/>
            </w:tcBorders>
            <w:shd w:val="clear" w:color="auto" w:fill="auto"/>
          </w:tcPr>
          <w:p w14:paraId="2572EBAF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 xml:space="preserve">ICD8: 410 </w:t>
            </w:r>
          </w:p>
          <w:p w14:paraId="44C84D66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10: I21</w:t>
            </w:r>
          </w:p>
        </w:tc>
      </w:tr>
      <w:tr w:rsidR="00A56AA0" w:rsidRPr="00A00826" w14:paraId="37B05D19" w14:textId="77777777" w:rsidTr="00A00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6E44E1C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Stable / unstable angina</w:t>
            </w:r>
          </w:p>
        </w:tc>
        <w:tc>
          <w:tcPr>
            <w:tcW w:w="6367" w:type="dxa"/>
            <w:shd w:val="clear" w:color="auto" w:fill="auto"/>
          </w:tcPr>
          <w:p w14:paraId="2F958381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>I</w:t>
            </w:r>
            <w:r w:rsidRPr="00A00826">
              <w:rPr>
                <w:rFonts w:ascii="Arial" w:hAnsi="Arial" w:cs="Arial"/>
              </w:rPr>
              <w:t>CD8:</w:t>
            </w:r>
            <w:r w:rsidRPr="00A00826">
              <w:rPr>
                <w:rFonts w:ascii="Arial" w:hAnsi="Arial" w:cs="Arial"/>
                <w:lang w:val="da-DK"/>
              </w:rPr>
              <w:t xml:space="preserve">411 413 </w:t>
            </w:r>
          </w:p>
          <w:p w14:paraId="15E2C51B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>ICD10: I20 I251 I259</w:t>
            </w:r>
          </w:p>
        </w:tc>
      </w:tr>
      <w:tr w:rsidR="00A56AA0" w:rsidRPr="00A00826" w14:paraId="777C67B2" w14:textId="77777777" w:rsidTr="00A00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F05C15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Coronary revascularization</w:t>
            </w:r>
          </w:p>
        </w:tc>
        <w:tc>
          <w:tcPr>
            <w:tcW w:w="6367" w:type="dxa"/>
            <w:shd w:val="clear" w:color="auto" w:fill="auto"/>
          </w:tcPr>
          <w:p w14:paraId="3709367F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Procedure codes: KFNG KFNF KFNA KFNB KFNC KFND KFNE KFNH20</w:t>
            </w:r>
          </w:p>
        </w:tc>
      </w:tr>
      <w:tr w:rsidR="00A56AA0" w:rsidRPr="00AB3BD5" w14:paraId="29B57FE6" w14:textId="77777777" w:rsidTr="00A00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AA31564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6367" w:type="dxa"/>
            <w:shd w:val="clear" w:color="auto" w:fill="auto"/>
          </w:tcPr>
          <w:p w14:paraId="5D7895BD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>ICD8: 440 441 442 443 444 445</w:t>
            </w:r>
          </w:p>
          <w:p w14:paraId="7615499A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>ICD10: I70 I71 I72 I73 I74 I77</w:t>
            </w:r>
          </w:p>
        </w:tc>
      </w:tr>
      <w:tr w:rsidR="00A56AA0" w:rsidRPr="00A00826" w14:paraId="52D1BDD9" w14:textId="77777777" w:rsidTr="00A00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2F86436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schemic stroke</w:t>
            </w:r>
          </w:p>
        </w:tc>
        <w:tc>
          <w:tcPr>
            <w:tcW w:w="6367" w:type="dxa"/>
            <w:shd w:val="clear" w:color="auto" w:fill="auto"/>
          </w:tcPr>
          <w:p w14:paraId="7E29344B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 xml:space="preserve">ICD8: 433 434 </w:t>
            </w:r>
          </w:p>
          <w:p w14:paraId="0DC828CB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10: I63 I64</w:t>
            </w:r>
          </w:p>
        </w:tc>
      </w:tr>
      <w:tr w:rsidR="00A56AA0" w:rsidRPr="00A00826" w14:paraId="4523D4AB" w14:textId="77777777" w:rsidTr="00A00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</w:tcBorders>
          </w:tcPr>
          <w:p w14:paraId="536D2052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Transient ischemic attack (TIA)</w:t>
            </w:r>
          </w:p>
        </w:tc>
        <w:tc>
          <w:tcPr>
            <w:tcW w:w="6367" w:type="dxa"/>
            <w:tcBorders>
              <w:bottom w:val="single" w:sz="12" w:space="0" w:color="auto"/>
            </w:tcBorders>
            <w:shd w:val="clear" w:color="auto" w:fill="auto"/>
          </w:tcPr>
          <w:p w14:paraId="1C7DD89C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8: 435</w:t>
            </w:r>
          </w:p>
          <w:p w14:paraId="22EBA4F3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10: G45.9</w:t>
            </w:r>
          </w:p>
        </w:tc>
      </w:tr>
      <w:bookmarkEnd w:id="0"/>
      <w:tr w:rsidR="00A56AA0" w:rsidRPr="00A00826" w14:paraId="21BB7ADC" w14:textId="77777777" w:rsidTr="00A00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0AA28E86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Primary prevention</w:t>
            </w:r>
          </w:p>
        </w:tc>
        <w:tc>
          <w:tcPr>
            <w:tcW w:w="63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425B76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56AA0" w:rsidRPr="00A00826" w14:paraId="0BABB498" w14:textId="77777777" w:rsidTr="00A00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</w:tcPr>
          <w:p w14:paraId="30651E38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Diabetes</w:t>
            </w:r>
          </w:p>
        </w:tc>
        <w:tc>
          <w:tcPr>
            <w:tcW w:w="6367" w:type="dxa"/>
            <w:tcBorders>
              <w:top w:val="single" w:sz="12" w:space="0" w:color="auto"/>
            </w:tcBorders>
            <w:shd w:val="clear" w:color="auto" w:fill="auto"/>
          </w:tcPr>
          <w:p w14:paraId="32450B15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 xml:space="preserve">ICD8: 249.00 249.06 249.07 249.09 250.00 250.06 250.07 250.09 </w:t>
            </w:r>
          </w:p>
          <w:p w14:paraId="1DC6FC13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10: E10 E11 E13 E14 H36.0</w:t>
            </w:r>
          </w:p>
          <w:p w14:paraId="75C11767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ATC: A10</w:t>
            </w:r>
          </w:p>
        </w:tc>
      </w:tr>
      <w:tr w:rsidR="00A56AA0" w:rsidRPr="00A00826" w14:paraId="380FAD4D" w14:textId="77777777" w:rsidTr="00A00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3BED88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Atrial fibrillation and flutter</w:t>
            </w:r>
          </w:p>
        </w:tc>
        <w:tc>
          <w:tcPr>
            <w:tcW w:w="6367" w:type="dxa"/>
            <w:shd w:val="clear" w:color="auto" w:fill="auto"/>
          </w:tcPr>
          <w:p w14:paraId="77144ABA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8: 427.93 427.94</w:t>
            </w:r>
          </w:p>
          <w:p w14:paraId="6083B6FB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10: I48</w:t>
            </w:r>
          </w:p>
        </w:tc>
      </w:tr>
      <w:tr w:rsidR="00A56AA0" w:rsidRPr="00AB3BD5" w14:paraId="4152F627" w14:textId="77777777" w:rsidTr="00A00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782EF3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Heart failure</w:t>
            </w:r>
          </w:p>
        </w:tc>
        <w:tc>
          <w:tcPr>
            <w:tcW w:w="6367" w:type="dxa"/>
            <w:shd w:val="clear" w:color="auto" w:fill="auto"/>
          </w:tcPr>
          <w:p w14:paraId="39AE0129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>ICD8: 427.09 427.10 427.11 427.19 428.99 782.49</w:t>
            </w:r>
          </w:p>
          <w:p w14:paraId="636F5669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 xml:space="preserve">ICD10: I50.0 I50.1 I50.2 I50.3 I50.8 I50.9 I11.0 I13.0 I13.2 I42.0 I42.6 I42.7 I42.8 I42.9 </w:t>
            </w:r>
          </w:p>
        </w:tc>
      </w:tr>
      <w:tr w:rsidR="00A56AA0" w:rsidRPr="00AB3BD5" w14:paraId="343D63B2" w14:textId="77777777" w:rsidTr="00A00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BA013F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Bleeding (admissions only)</w:t>
            </w:r>
          </w:p>
        </w:tc>
        <w:tc>
          <w:tcPr>
            <w:tcW w:w="6367" w:type="dxa"/>
            <w:shd w:val="clear" w:color="auto" w:fill="auto"/>
          </w:tcPr>
          <w:p w14:paraId="48CEA7E0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>ICD8: 430 431 783.09 783.19 530.98 531.90 531.92 531.95 532.90 533.90 534.90 535.01 456.01 569.15 789.39</w:t>
            </w:r>
          </w:p>
          <w:p w14:paraId="3B0B1BFC" w14:textId="77777777" w:rsidR="00A56AA0" w:rsidRPr="00A00826" w:rsidRDefault="00A56AA0" w:rsidP="00A00826">
            <w:pPr>
              <w:spacing w:after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A00826">
              <w:rPr>
                <w:rFonts w:ascii="Arial" w:hAnsi="Arial" w:cs="Arial"/>
                <w:lang w:val="da-DK"/>
              </w:rPr>
              <w:t xml:space="preserve">ICD10: I60 I61 I62 R04.0 R04.2 I85.0 K25.0 K25.2 K25.4 K25.6 K26.0 K26.2 K26.4 K26.6 K27.0 K27.2 K27.4 K27.6 K28.0 K28.2 K28.4 K28.6 K29.0 K62.5 K92.0 K92.1 K92.2 R31.9 N02 D62 </w:t>
            </w:r>
          </w:p>
        </w:tc>
      </w:tr>
      <w:tr w:rsidR="00A56AA0" w:rsidRPr="00A00826" w14:paraId="55C5AF82" w14:textId="77777777" w:rsidTr="00AA4A90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22672A4" w14:textId="77777777" w:rsidR="00A56AA0" w:rsidRPr="00A00826" w:rsidRDefault="00A56AA0" w:rsidP="004C6AA3">
            <w:pPr>
              <w:pStyle w:val="Default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A00826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astrointestinal tract (GI)</w:t>
            </w:r>
          </w:p>
          <w:p w14:paraId="0808C24B" w14:textId="77777777" w:rsidR="00A56AA0" w:rsidRPr="00A00826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bleeding (admissions only)</w:t>
            </w:r>
          </w:p>
        </w:tc>
        <w:tc>
          <w:tcPr>
            <w:tcW w:w="6367" w:type="dxa"/>
            <w:shd w:val="clear" w:color="auto" w:fill="auto"/>
          </w:tcPr>
          <w:p w14:paraId="53125A03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8: 530.98 531.90 531.92 531.95 532.90 533.90 534.90 535.01 456.01 569.15</w:t>
            </w:r>
          </w:p>
          <w:p w14:paraId="021409B9" w14:textId="77777777" w:rsidR="00A56AA0" w:rsidRPr="00A00826" w:rsidRDefault="00A56AA0" w:rsidP="00A00826">
            <w:pPr>
              <w:spacing w:after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0826">
              <w:rPr>
                <w:rFonts w:ascii="Arial" w:hAnsi="Arial" w:cs="Arial"/>
              </w:rPr>
              <w:t>ICD10: I85.0 K25.0 K25.2 K25.4 K25.6 K26.0 K26.2 K26.4 K26.6 K27.0 K27.2 K27.4 K27.6 K28.0 K28.2 K28.4 K28.6 K29.0 K62.5 K92.0 K92.2</w:t>
            </w:r>
          </w:p>
        </w:tc>
      </w:tr>
    </w:tbl>
    <w:p w14:paraId="1BEAFC00" w14:textId="77777777" w:rsidR="00A56AA0" w:rsidRDefault="00A56AA0" w:rsidP="00A56AA0">
      <w:pPr>
        <w:spacing w:line="240" w:lineRule="auto"/>
        <w:rPr>
          <w:sz w:val="20"/>
          <w:szCs w:val="20"/>
        </w:rPr>
      </w:pPr>
    </w:p>
    <w:p w14:paraId="20D25A74" w14:textId="77777777" w:rsidR="00A00826" w:rsidRDefault="00A00826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0E4CE6F" w14:textId="77777777" w:rsidR="00A56AA0" w:rsidRPr="00571191" w:rsidRDefault="00A56AA0" w:rsidP="00A56AA0">
      <w:pPr>
        <w:spacing w:line="240" w:lineRule="auto"/>
        <w:rPr>
          <w:sz w:val="20"/>
          <w:szCs w:val="20"/>
        </w:rPr>
      </w:pPr>
      <w:r w:rsidRPr="0057119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4921AA">
        <w:rPr>
          <w:rFonts w:ascii="Arial" w:hAnsi="Arial" w:cs="Arial"/>
          <w:sz w:val="20"/>
          <w:szCs w:val="20"/>
        </w:rPr>
        <w:t>. Concomitant use of drugs known to increase the risk of gastrointestinal bleeding</w:t>
      </w:r>
    </w:p>
    <w:tbl>
      <w:tblPr>
        <w:tblStyle w:val="Almindeligtabel41"/>
        <w:tblW w:w="0" w:type="auto"/>
        <w:tblLook w:val="04A0" w:firstRow="1" w:lastRow="0" w:firstColumn="1" w:lastColumn="0" w:noHBand="0" w:noVBand="1"/>
      </w:tblPr>
      <w:tblGrid>
        <w:gridCol w:w="4111"/>
        <w:gridCol w:w="5517"/>
      </w:tblGrid>
      <w:tr w:rsidR="00A56AA0" w:rsidRPr="004921AA" w14:paraId="68BE91FA" w14:textId="77777777" w:rsidTr="004C6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D05E4E" w14:textId="77777777" w:rsidR="00A56AA0" w:rsidRPr="004921AA" w:rsidRDefault="00A56AA0" w:rsidP="004C6AA3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A56AA0" w:rsidRPr="004921AA" w14:paraId="15586746" w14:textId="77777777" w:rsidTr="004C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2"/>
            <w:tcBorders>
              <w:top w:val="single" w:sz="12" w:space="0" w:color="auto"/>
            </w:tcBorders>
          </w:tcPr>
          <w:p w14:paraId="71F31423" w14:textId="77777777" w:rsidR="00A56AA0" w:rsidRPr="004921AA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“Bleed risk drugs”</w:t>
            </w:r>
          </w:p>
        </w:tc>
      </w:tr>
      <w:tr w:rsidR="00A56AA0" w:rsidRPr="004921AA" w14:paraId="6E6D9B4C" w14:textId="77777777" w:rsidTr="004C6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B7E92E9" w14:textId="77777777" w:rsidR="00A56AA0" w:rsidRPr="004921AA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NSAIDs</w:t>
            </w:r>
          </w:p>
        </w:tc>
        <w:tc>
          <w:tcPr>
            <w:tcW w:w="5517" w:type="dxa"/>
          </w:tcPr>
          <w:p w14:paraId="41D6F479" w14:textId="77777777" w:rsidR="00A56AA0" w:rsidRPr="004921AA" w:rsidRDefault="00A56AA0" w:rsidP="004C6A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M01A* (excl. M01AX*)</w:t>
            </w:r>
          </w:p>
        </w:tc>
      </w:tr>
      <w:tr w:rsidR="00A56AA0" w:rsidRPr="00AB3BD5" w14:paraId="226FAE3D" w14:textId="77777777" w:rsidTr="004C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DEBAE8A" w14:textId="77777777" w:rsidR="00A56AA0" w:rsidRPr="004921AA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Vitamin K antagonists and oral anticoagulants</w:t>
            </w:r>
          </w:p>
        </w:tc>
        <w:tc>
          <w:tcPr>
            <w:tcW w:w="5517" w:type="dxa"/>
          </w:tcPr>
          <w:p w14:paraId="5593CEC1" w14:textId="77777777" w:rsidR="00A56AA0" w:rsidRPr="004921AA" w:rsidRDefault="00A56AA0" w:rsidP="004C6A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4921AA">
              <w:rPr>
                <w:rFonts w:ascii="Arial" w:hAnsi="Arial" w:cs="Arial"/>
                <w:lang w:val="da-DK"/>
              </w:rPr>
              <w:t>B01AA* B01AE07 B01AF01 B01AF02 B01AF03 B01AX06</w:t>
            </w:r>
          </w:p>
        </w:tc>
      </w:tr>
      <w:tr w:rsidR="00A56AA0" w:rsidRPr="004921AA" w14:paraId="530A58D7" w14:textId="77777777" w:rsidTr="004C6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17C11C2" w14:textId="77777777" w:rsidR="00A56AA0" w:rsidRPr="004921AA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Non-Aspirin platelet inhibitors incl. ADP-receptor blockers</w:t>
            </w:r>
          </w:p>
        </w:tc>
        <w:tc>
          <w:tcPr>
            <w:tcW w:w="5517" w:type="dxa"/>
          </w:tcPr>
          <w:p w14:paraId="7FC210C5" w14:textId="77777777" w:rsidR="00A56AA0" w:rsidRPr="004921AA" w:rsidRDefault="00A56AA0" w:rsidP="004C6A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 xml:space="preserve">B01AC04 B01AC07 B01AC22 B01AC24 B01AC30 </w:t>
            </w:r>
          </w:p>
        </w:tc>
      </w:tr>
      <w:tr w:rsidR="00A56AA0" w:rsidRPr="004921AA" w14:paraId="7CFAA8C2" w14:textId="77777777" w:rsidTr="004C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EFF12EF" w14:textId="77777777" w:rsidR="00A56AA0" w:rsidRPr="004921AA" w:rsidRDefault="00A56AA0" w:rsidP="004C6AA3">
            <w:pPr>
              <w:spacing w:line="240" w:lineRule="auto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Glucocorticoids for systemic use</w:t>
            </w:r>
          </w:p>
        </w:tc>
        <w:tc>
          <w:tcPr>
            <w:tcW w:w="5517" w:type="dxa"/>
          </w:tcPr>
          <w:p w14:paraId="2A864B12" w14:textId="77777777" w:rsidR="00A56AA0" w:rsidRPr="004921AA" w:rsidRDefault="00A56AA0" w:rsidP="004C6A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H02AB</w:t>
            </w:r>
          </w:p>
        </w:tc>
      </w:tr>
      <w:tr w:rsidR="00A56AA0" w:rsidRPr="004921AA" w14:paraId="6F313ED0" w14:textId="77777777" w:rsidTr="004C6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72915A9" w14:textId="77777777" w:rsidR="00A56AA0" w:rsidRPr="004921AA" w:rsidRDefault="00A56AA0" w:rsidP="004C6AA3">
            <w:pPr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SSRI</w:t>
            </w:r>
          </w:p>
        </w:tc>
        <w:tc>
          <w:tcPr>
            <w:tcW w:w="5517" w:type="dxa"/>
          </w:tcPr>
          <w:p w14:paraId="3E30BF8C" w14:textId="77777777" w:rsidR="00A56AA0" w:rsidRPr="004921AA" w:rsidRDefault="00A56AA0" w:rsidP="004C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21AA">
              <w:rPr>
                <w:rFonts w:ascii="Arial" w:hAnsi="Arial" w:cs="Arial"/>
              </w:rPr>
              <w:t>N06AB</w:t>
            </w:r>
          </w:p>
        </w:tc>
      </w:tr>
    </w:tbl>
    <w:p w14:paraId="4F43B36A" w14:textId="77777777" w:rsidR="00A56AA0" w:rsidRPr="00877945" w:rsidRDefault="00A56AA0" w:rsidP="00A56AA0">
      <w:pPr>
        <w:rPr>
          <w:rFonts w:ascii="Arial" w:hAnsi="Arial" w:cs="Arial"/>
        </w:rPr>
      </w:pPr>
    </w:p>
    <w:p w14:paraId="7346BB1A" w14:textId="77777777" w:rsidR="002E3C50" w:rsidRDefault="002E3C50"/>
    <w:sectPr w:rsidR="002E3C50">
      <w:headerReference w:type="default" r:id="rId8"/>
      <w:footerReference w:type="even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89F58" w14:textId="77777777" w:rsidR="00C268BE" w:rsidRDefault="00C268BE">
      <w:pPr>
        <w:spacing w:after="0" w:line="240" w:lineRule="auto"/>
      </w:pPr>
      <w:r>
        <w:separator/>
      </w:r>
    </w:p>
  </w:endnote>
  <w:endnote w:type="continuationSeparator" w:id="0">
    <w:p w14:paraId="138E345B" w14:textId="77777777" w:rsidR="00C268BE" w:rsidRDefault="00C26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F02C" w14:textId="77777777" w:rsidR="00153476" w:rsidRDefault="00A27BB8" w:rsidP="00442CEF">
    <w:pPr>
      <w:pStyle w:val="Sidefod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F0A75FE" w14:textId="77777777" w:rsidR="00153476" w:rsidRDefault="00C268BE" w:rsidP="00442CE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2B764B" w14:textId="77777777" w:rsidR="00153476" w:rsidRDefault="00A27BB8" w:rsidP="00442CEF">
    <w:pPr>
      <w:pStyle w:val="Sidefod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3</w:t>
    </w:r>
    <w:r>
      <w:rPr>
        <w:rStyle w:val="Sidetal"/>
      </w:rPr>
      <w:fldChar w:fldCharType="end"/>
    </w:r>
  </w:p>
  <w:p w14:paraId="1D65DE4F" w14:textId="77777777" w:rsidR="00153476" w:rsidRDefault="00C268BE" w:rsidP="00442CE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876DB" w14:textId="77777777" w:rsidR="00C268BE" w:rsidRDefault="00C268BE">
      <w:pPr>
        <w:spacing w:after="0" w:line="240" w:lineRule="auto"/>
      </w:pPr>
      <w:r>
        <w:separator/>
      </w:r>
    </w:p>
  </w:footnote>
  <w:footnote w:type="continuationSeparator" w:id="0">
    <w:p w14:paraId="038A59ED" w14:textId="77777777" w:rsidR="00C268BE" w:rsidRDefault="00C26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056253" w14:textId="77777777" w:rsidR="00153476" w:rsidRDefault="00C268BE" w:rsidP="00442CEF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A0"/>
    <w:rsid w:val="0019551B"/>
    <w:rsid w:val="002B1A14"/>
    <w:rsid w:val="002E3C50"/>
    <w:rsid w:val="002F7B40"/>
    <w:rsid w:val="003532E6"/>
    <w:rsid w:val="00390052"/>
    <w:rsid w:val="003E708F"/>
    <w:rsid w:val="00430014"/>
    <w:rsid w:val="0045760E"/>
    <w:rsid w:val="004872EB"/>
    <w:rsid w:val="004F3B70"/>
    <w:rsid w:val="005C3894"/>
    <w:rsid w:val="00675EB5"/>
    <w:rsid w:val="008B6577"/>
    <w:rsid w:val="00A00826"/>
    <w:rsid w:val="00A27BB8"/>
    <w:rsid w:val="00A56AA0"/>
    <w:rsid w:val="00A5726C"/>
    <w:rsid w:val="00AA4A90"/>
    <w:rsid w:val="00AB3BD5"/>
    <w:rsid w:val="00B3042D"/>
    <w:rsid w:val="00B52E6F"/>
    <w:rsid w:val="00B74EB6"/>
    <w:rsid w:val="00BA1027"/>
    <w:rsid w:val="00BC26AC"/>
    <w:rsid w:val="00C268BE"/>
    <w:rsid w:val="00C27765"/>
    <w:rsid w:val="00C7597C"/>
    <w:rsid w:val="00DE146E"/>
    <w:rsid w:val="00F2680A"/>
    <w:rsid w:val="00F3324D"/>
    <w:rsid w:val="00FC2B6C"/>
    <w:rsid w:val="00FD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D7F7D"/>
  <w15:chartTrackingRefBased/>
  <w15:docId w15:val="{F2DB224F-BFBE-405E-8749-D30E3675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AA0"/>
    <w:pPr>
      <w:spacing w:after="200" w:line="360" w:lineRule="auto"/>
    </w:pPr>
    <w:rPr>
      <w:rFonts w:ascii="Times New Roman" w:hAnsi="Times New Roman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56AA0"/>
    <w:pPr>
      <w:keepNext/>
      <w:keepLines/>
      <w:spacing w:before="40" w:after="0"/>
      <w:outlineLvl w:val="1"/>
    </w:pPr>
    <w:rPr>
      <w:rFonts w:eastAsiaTheme="majorEastAsia" w:cs="Times New Roman"/>
      <w:b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A56AA0"/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customStyle="1" w:styleId="Default">
    <w:name w:val="Default"/>
    <w:rsid w:val="00A56AA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A56A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56AA0"/>
    <w:rPr>
      <w:rFonts w:ascii="Times New Roman" w:hAnsi="Times New Roman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A56A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56AA0"/>
    <w:rPr>
      <w:rFonts w:ascii="Times New Roman" w:hAnsi="Times New Roman"/>
      <w:lang w:val="en-GB"/>
    </w:rPr>
  </w:style>
  <w:style w:type="character" w:styleId="Sidetal">
    <w:name w:val="page number"/>
    <w:basedOn w:val="Standardskrifttypeiafsnit"/>
    <w:uiPriority w:val="99"/>
    <w:semiHidden/>
    <w:unhideWhenUsed/>
    <w:rsid w:val="00A56AA0"/>
  </w:style>
  <w:style w:type="table" w:customStyle="1" w:styleId="Almindeligtabel41">
    <w:name w:val="Almindelig tabel 41"/>
    <w:basedOn w:val="Tabel-Normal"/>
    <w:uiPriority w:val="44"/>
    <w:rsid w:val="00A56AA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0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ing Christensen</dc:creator>
  <cp:keywords/>
  <dc:description/>
  <cp:lastModifiedBy>Mikkel Bring Christensen</cp:lastModifiedBy>
  <cp:revision>4</cp:revision>
  <dcterms:created xsi:type="dcterms:W3CDTF">2021-04-08T19:49:00Z</dcterms:created>
  <dcterms:modified xsi:type="dcterms:W3CDTF">2021-04-11T09:07:00Z</dcterms:modified>
</cp:coreProperties>
</file>